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A546A" w14:textId="77777777" w:rsidR="000B7B70" w:rsidRPr="003E3BBD" w:rsidRDefault="000B7B70" w:rsidP="003E3BBD">
      <w:pPr>
        <w:spacing w:line="480" w:lineRule="auto"/>
        <w:rPr>
          <w:b/>
        </w:rPr>
      </w:pPr>
      <w:r w:rsidRPr="003E3BBD">
        <w:rPr>
          <w:b/>
        </w:rPr>
        <w:t>Supplementary Table 1. Individual Participant Characteristics.</w:t>
      </w:r>
    </w:p>
    <w:p w14:paraId="2605406C" w14:textId="77777777" w:rsidR="000B7B70" w:rsidRPr="003E3BBD" w:rsidRDefault="000B7B70" w:rsidP="003E3BBD">
      <w:pPr>
        <w:spacing w:line="480" w:lineRule="auto"/>
        <w:jc w:val="center"/>
        <w:rPr>
          <w:b/>
        </w:rPr>
      </w:pPr>
    </w:p>
    <w:tbl>
      <w:tblPr>
        <w:tblW w:w="5052" w:type="pct"/>
        <w:jc w:val="center"/>
        <w:tblLook w:val="0420" w:firstRow="1" w:lastRow="0" w:firstColumn="0" w:lastColumn="0" w:noHBand="0" w:noVBand="1"/>
      </w:tblPr>
      <w:tblGrid>
        <w:gridCol w:w="574"/>
        <w:gridCol w:w="400"/>
        <w:gridCol w:w="440"/>
        <w:gridCol w:w="1027"/>
        <w:gridCol w:w="400"/>
        <w:gridCol w:w="1190"/>
        <w:gridCol w:w="1360"/>
        <w:gridCol w:w="1334"/>
        <w:gridCol w:w="1414"/>
        <w:gridCol w:w="1414"/>
      </w:tblGrid>
      <w:tr w:rsidR="00373B6A" w:rsidRPr="003E3BBD" w14:paraId="76975E63" w14:textId="77777777" w:rsidTr="00373B6A">
        <w:trPr>
          <w:tblHeader/>
          <w:jc w:val="center"/>
        </w:trPr>
        <w:tc>
          <w:tcPr>
            <w:tcW w:w="3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47E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ID</w:t>
            </w:r>
          </w:p>
        </w:tc>
        <w:tc>
          <w:tcPr>
            <w:tcW w:w="21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31A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Sex</w:t>
            </w:r>
          </w:p>
        </w:tc>
        <w:tc>
          <w:tcPr>
            <w:tcW w:w="23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558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Age</w:t>
            </w:r>
          </w:p>
        </w:tc>
        <w:tc>
          <w:tcPr>
            <w:tcW w:w="54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7DB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Ethnicity</w:t>
            </w:r>
          </w:p>
        </w:tc>
        <w:tc>
          <w:tcPr>
            <w:tcW w:w="21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264F" w14:textId="2F5CC3CF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HY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2F6023E" w14:textId="461297AA" w:rsidR="00373B6A" w:rsidRPr="00330C45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30C45">
              <w:rPr>
                <w:rFonts w:eastAsia="Helvetica"/>
                <w:b/>
                <w:bCs/>
              </w:rPr>
              <w:t>Disease Duration</w:t>
            </w:r>
            <w:r>
              <w:rPr>
                <w:rFonts w:eastAsia="Helvetica"/>
                <w:b/>
                <w:bCs/>
              </w:rPr>
              <w:t xml:space="preserve"> (Yrs)</w:t>
            </w:r>
          </w:p>
        </w:tc>
        <w:tc>
          <w:tcPr>
            <w:tcW w:w="7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3A4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Employment</w:t>
            </w:r>
          </w:p>
        </w:tc>
        <w:tc>
          <w:tcPr>
            <w:tcW w:w="70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447A" w14:textId="2D4A0F7B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Relationship</w:t>
            </w:r>
            <w:r>
              <w:rPr>
                <w:rFonts w:eastAsia="Helvetica"/>
                <w:b/>
                <w:bCs/>
              </w:rPr>
              <w:t xml:space="preserve"> Status</w:t>
            </w:r>
          </w:p>
        </w:tc>
        <w:tc>
          <w:tcPr>
            <w:tcW w:w="74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ED3C" w14:textId="0E0E9CD0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Interventions Complete</w:t>
            </w:r>
            <w:r>
              <w:rPr>
                <w:rFonts w:eastAsia="Helvetica"/>
                <w:b/>
                <w:bCs/>
              </w:rPr>
              <w:t>d</w:t>
            </w:r>
          </w:p>
        </w:tc>
        <w:tc>
          <w:tcPr>
            <w:tcW w:w="74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0CB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  <w:b/>
                <w:bCs/>
              </w:rPr>
            </w:pPr>
            <w:r w:rsidRPr="003E3BBD">
              <w:rPr>
                <w:rFonts w:eastAsia="Helvetica"/>
                <w:b/>
                <w:bCs/>
              </w:rPr>
              <w:t>Interventions Withdrawn</w:t>
            </w:r>
          </w:p>
        </w:tc>
      </w:tr>
      <w:tr w:rsidR="00373B6A" w:rsidRPr="003E3BBD" w14:paraId="21850FA9" w14:textId="77777777" w:rsidTr="00373B6A">
        <w:trPr>
          <w:jc w:val="center"/>
        </w:trPr>
        <w:tc>
          <w:tcPr>
            <w:tcW w:w="3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F0D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2</w:t>
            </w:r>
          </w:p>
        </w:tc>
        <w:tc>
          <w:tcPr>
            <w:tcW w:w="21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C2D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D42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81</w:t>
            </w:r>
          </w:p>
        </w:tc>
        <w:tc>
          <w:tcPr>
            <w:tcW w:w="54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71D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721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8507FE" w14:textId="754F8CA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228B" w14:textId="182E4B52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1800" w14:textId="04C66A6F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61E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  <w:tc>
          <w:tcPr>
            <w:tcW w:w="74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098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</w:tr>
      <w:tr w:rsidR="00373B6A" w:rsidRPr="003E3BBD" w14:paraId="667B5CB5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8B1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4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53F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02D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E39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05A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90FD3D" w14:textId="07D3B58B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C3E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576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CB4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2E9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0DCCB641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689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44B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14D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3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7FA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0E8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8AF38" w14:textId="5FE844E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2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6FE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B0C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8CC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76B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DC3EA33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8D7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F9E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C75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8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261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1B8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3553C3" w14:textId="6CA9111C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723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F42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A19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B9E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</w:tr>
      <w:tr w:rsidR="00373B6A" w:rsidRPr="003E3BBD" w14:paraId="042147DE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762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7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796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7B8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91D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East 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834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CA682B" w14:textId="2D025749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9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D99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BB0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31E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E28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E11CE24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C0C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8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584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8E6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1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54F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676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C637C8" w14:textId="4DDB459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1E6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A7D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D89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EBC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20B4D9B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125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09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917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681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954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550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A9F146" w14:textId="700982E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724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AF1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EB4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1E0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5E3C3F7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F81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11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80D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B27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245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EE0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1C2526" w14:textId="37F0AC78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1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0C13" w14:textId="594648DE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25E5" w14:textId="1150C3A5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98B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364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162A3365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BED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14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E4F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C89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3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9E1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235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033BC5" w14:textId="27154080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D8C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3EB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4A0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785C" w14:textId="75FD98D2" w:rsidR="00373B6A" w:rsidRPr="003E3BBD" w:rsidRDefault="001B057E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>
              <w:rPr>
                <w:rFonts w:eastAsia="Helvetica"/>
              </w:rPr>
              <w:t>MeDi</w:t>
            </w:r>
            <w:proofErr w:type="spellEnd"/>
            <w:r>
              <w:rPr>
                <w:rFonts w:eastAsia="Helvetica"/>
              </w:rPr>
              <w:t>-KD</w:t>
            </w:r>
          </w:p>
        </w:tc>
      </w:tr>
      <w:tr w:rsidR="00373B6A" w:rsidRPr="003E3BBD" w14:paraId="51958DAF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789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lastRenderedPageBreak/>
              <w:t>K01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1CF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D69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4FA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94D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5F7F7" w14:textId="75583E39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50C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2E7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B0A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92B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3ED74C19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618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1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02B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EBA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9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BF3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0D4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864A10" w14:textId="16E4D6AC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1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0DF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326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23C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CBF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</w:tr>
      <w:tr w:rsidR="00373B6A" w:rsidRPr="003E3BBD" w14:paraId="4333868D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299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17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06E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E0A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9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559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6EA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B3D778" w14:textId="5557F4BC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596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A16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B02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83B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05B5B71C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BA3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19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DED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D36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5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C75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6C4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1DBAB3" w14:textId="2A54BD05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A79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354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FA8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FD4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3875F7FE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5BA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0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FAA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468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D14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A27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3E2000" w14:textId="0FE431C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5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F30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E24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E21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0CE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4B33F41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A67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2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D8E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0BA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80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C0D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EB0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5E8257" w14:textId="405735C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D467" w14:textId="03BB3FC5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3C0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8C6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CCD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2AA616E0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70B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4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D6A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902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9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858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956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706D0A" w14:textId="6CB7D961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34EC" w14:textId="2D7E6F3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F5A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298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6D9E" w14:textId="595ED5A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>
              <w:rPr>
                <w:rFonts w:eastAsia="Helvetica"/>
              </w:rPr>
              <w:t>MeDi</w:t>
            </w:r>
            <w:proofErr w:type="spellEnd"/>
            <w:r>
              <w:rPr>
                <w:rFonts w:eastAsia="Helvetica"/>
              </w:rPr>
              <w:t>-KD</w:t>
            </w:r>
          </w:p>
        </w:tc>
      </w:tr>
      <w:tr w:rsidR="00373B6A" w:rsidRPr="003E3BBD" w14:paraId="4922E22F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5F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316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5B7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0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025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East 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EE2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97A5A5" w14:textId="641B4B42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7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4E10" w14:textId="74B2A279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730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F51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3E8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631E626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008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65D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8E3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EAA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13D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3F1377" w14:textId="062307E9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9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28E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452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4F6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9CF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6DB1329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31C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27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36F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B13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0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851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863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A480B7" w14:textId="08F31C7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B44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07F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843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2AF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74F0A661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F14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lastRenderedPageBreak/>
              <w:t>K031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DB0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6CA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5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D77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100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BB5E78" w14:textId="719791C9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0FF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1C8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22A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83E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7C7FDDD8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CE4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2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2B9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8AC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7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E9F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562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9FCC71" w14:textId="5EC0D1B1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1DD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A48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AD3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705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3578D599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ADA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3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38E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260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5C1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East 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03D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9FDF8" w14:textId="26394EF1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7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CC8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D45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1F7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F15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3EE4CC0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287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4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68C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6FA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7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5C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042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9A2A99" w14:textId="7F962CA5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C21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F64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AAC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A1F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F1D4420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566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F33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E64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2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862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outh 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E41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82BF1F" w14:textId="3F3B9F84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7C57" w14:textId="2434C15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E1E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717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D92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3F971DB7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62F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8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0B7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2E6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5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BCA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11B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51B32C" w14:textId="6D63623E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066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709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1C2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198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641F2DC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C3A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39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E2A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574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8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789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511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A0073C" w14:textId="18BCD5D1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870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9EB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7CE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2F6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2387112F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DDB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41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1EE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507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7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2A4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282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E06F22" w14:textId="1F637EFB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0FC5" w14:textId="2259E3EA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DBD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E12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A6C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058989FA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EE1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4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0D8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A7D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9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A43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F25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9B9DE8" w14:textId="470B24AC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05D3" w14:textId="3F9C4C7E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full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317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81F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7FE6" w14:textId="7EEC024F" w:rsidR="00373B6A" w:rsidRPr="003E3BBD" w:rsidRDefault="001B057E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>
              <w:rPr>
                <w:rFonts w:eastAsia="Helvetica"/>
              </w:rPr>
              <w:t>MeDi</w:t>
            </w:r>
            <w:proofErr w:type="spellEnd"/>
            <w:r>
              <w:rPr>
                <w:rFonts w:eastAsia="Helvetica"/>
              </w:rPr>
              <w:t>-</w:t>
            </w:r>
            <w:r w:rsidR="00373B6A" w:rsidRPr="003E3BBD">
              <w:rPr>
                <w:rFonts w:eastAsia="Helvetica"/>
              </w:rPr>
              <w:t>MCT</w:t>
            </w:r>
          </w:p>
        </w:tc>
      </w:tr>
      <w:tr w:rsidR="00373B6A" w:rsidRPr="003E3BBD" w14:paraId="619D4084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F31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4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A1B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A3F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3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426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279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561176" w14:textId="118AAAE3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5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B5B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2AE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090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5053" w14:textId="2F6FB05D" w:rsidR="00373B6A" w:rsidRPr="003E3BBD" w:rsidRDefault="001B057E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>
              <w:rPr>
                <w:rFonts w:eastAsia="Helvetica"/>
              </w:rPr>
              <w:t>MeDi</w:t>
            </w:r>
            <w:proofErr w:type="spellEnd"/>
            <w:r>
              <w:rPr>
                <w:rFonts w:eastAsia="Helvetica"/>
              </w:rPr>
              <w:t>-</w:t>
            </w:r>
            <w:r w:rsidR="00373B6A" w:rsidRPr="003E3BBD">
              <w:rPr>
                <w:rFonts w:eastAsia="Helvetica"/>
              </w:rPr>
              <w:t>MCT</w:t>
            </w:r>
          </w:p>
        </w:tc>
      </w:tr>
      <w:tr w:rsidR="00373B6A" w:rsidRPr="003E3BBD" w14:paraId="38225A73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E2E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lastRenderedPageBreak/>
              <w:t>K048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187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E89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EF9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East 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F0F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DFAC47" w14:textId="0FCA761F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9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79E8" w14:textId="7FBB709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841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17E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CF3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56124F39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CAD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49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648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B73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0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0A6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1C9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CD9BF4" w14:textId="006EF194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 xml:space="preserve">&lt;1 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8950" w14:textId="74357E62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part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7E6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318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875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E9AC46F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0FE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0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F4B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34F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8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1CA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0C5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1D12D8" w14:textId="6F9D1FAC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69B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241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7B8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6C1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 xml:space="preserve">washout following completion of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</w:tr>
      <w:tr w:rsidR="00373B6A" w:rsidRPr="003E3BBD" w14:paraId="142634D5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CFD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1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F63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D79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8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023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E41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F684C6" w14:textId="79D4EAF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515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B36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062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E58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7D9C0133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845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3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690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6ED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6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F66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FED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D86936" w14:textId="7846EBB4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0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2CD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29B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84D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99D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271C9D63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01B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5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34A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D79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9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C62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459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7A5707" w14:textId="53CD60D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5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C6E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4FF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1AC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4E0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13814E22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9FB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93D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2B3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D3B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3C5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B4D157" w14:textId="0908C2BE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2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EF5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CEF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EFAC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38A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 xml:space="preserve">washout following completion of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</w:tr>
      <w:tr w:rsidR="00373B6A" w:rsidRPr="003E3BBD" w14:paraId="5FEA01EE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396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lastRenderedPageBreak/>
              <w:t>K057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0AF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EBE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2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349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3A0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E6A6CB" w14:textId="3023B410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6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269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AD1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52F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EBB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1E0B5DAF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EC9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59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251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C0D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18B8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4DB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9AD75F" w14:textId="64BF96C3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A3E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6AE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CF5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3C4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7145DDAD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D4C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60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6D6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F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AD4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54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64F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179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A494D5" w14:textId="2507A596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120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239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D5D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29E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FA4AAD1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2B9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62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F49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8D4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7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FF5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32D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4FDAD5" w14:textId="316830C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9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CE6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BBD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844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ECC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 xml:space="preserve">washout following completion of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</w:tr>
      <w:tr w:rsidR="00373B6A" w:rsidRPr="003E3BBD" w14:paraId="35572C9C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FEEC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63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8C42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A8C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61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9EC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38F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DC97D0" w14:textId="052502FD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F427" w14:textId="53173E5F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Working full-time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3F7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Single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235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0D5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 xml:space="preserve">washout following completion of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KD</w:t>
            </w:r>
          </w:p>
        </w:tc>
      </w:tr>
      <w:tr w:rsidR="00373B6A" w:rsidRPr="003E3BBD" w14:paraId="2F00E085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1A43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66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620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200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8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679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C46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C1D2DE" w14:textId="1AEEF8B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eastAsia="Helvetica"/>
              </w:rPr>
              <w:t>4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AE2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CB0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B23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2240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47E2C2E9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1E1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K067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298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2EEE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81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4949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53DB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C98BEA" w14:textId="77F06791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74A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976E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F55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4B9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  <w:tr w:rsidR="00373B6A" w:rsidRPr="003E3BBD" w14:paraId="6CF7865D" w14:textId="77777777" w:rsidTr="00373B6A">
        <w:trPr>
          <w:jc w:val="center"/>
        </w:trPr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436D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lastRenderedPageBreak/>
              <w:t>K068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A42F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M</w:t>
            </w:r>
          </w:p>
        </w:tc>
        <w:tc>
          <w:tcPr>
            <w:tcW w:w="23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7504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71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016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Caucasian</w:t>
            </w:r>
          </w:p>
        </w:tc>
        <w:tc>
          <w:tcPr>
            <w:tcW w:w="21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BC4A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II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C421825" w14:textId="5CC226B3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>
              <w:rPr>
                <w:rFonts w:ascii="Helvetica" w:eastAsia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9065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Not working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3F46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r w:rsidRPr="003E3BBD">
              <w:rPr>
                <w:rFonts w:eastAsia="Helvetica"/>
              </w:rPr>
              <w:t>Partnered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05F7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 xml:space="preserve">-KD &amp; </w:t>
            </w:r>
            <w:proofErr w:type="spellStart"/>
            <w:r w:rsidRPr="003E3BBD">
              <w:rPr>
                <w:rFonts w:eastAsia="Helvetica"/>
              </w:rPr>
              <w:t>MeDi</w:t>
            </w:r>
            <w:proofErr w:type="spellEnd"/>
            <w:r w:rsidRPr="003E3BBD">
              <w:rPr>
                <w:rFonts w:eastAsia="Helvetica"/>
              </w:rPr>
              <w:t>-MCT</w:t>
            </w:r>
          </w:p>
        </w:tc>
        <w:tc>
          <w:tcPr>
            <w:tcW w:w="7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D501" w14:textId="77777777" w:rsidR="00373B6A" w:rsidRPr="003E3BBD" w:rsidRDefault="00373B6A" w:rsidP="00330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480" w:lineRule="auto"/>
              <w:ind w:left="20" w:right="20"/>
              <w:jc w:val="center"/>
              <w:rPr>
                <w:rFonts w:eastAsia="Helvetica"/>
              </w:rPr>
            </w:pPr>
          </w:p>
        </w:tc>
      </w:tr>
    </w:tbl>
    <w:p w14:paraId="6314591E" w14:textId="32D4BEE9" w:rsidR="003E3BBD" w:rsidRDefault="003E3BBD">
      <w:pPr>
        <w:spacing w:after="160" w:line="278" w:lineRule="auto"/>
      </w:pPr>
    </w:p>
    <w:p w14:paraId="04EC1380" w14:textId="77777777" w:rsidR="00CC11C4" w:rsidRDefault="00CC11C4" w:rsidP="003E3BBD">
      <w:pPr>
        <w:spacing w:line="480" w:lineRule="auto"/>
      </w:pPr>
    </w:p>
    <w:p w14:paraId="59F761AE" w14:textId="353A4398" w:rsidR="0082409C" w:rsidRPr="00FF01A9" w:rsidRDefault="003E3BBD" w:rsidP="00CC11C4">
      <w:pPr>
        <w:spacing w:line="480" w:lineRule="auto"/>
        <w:rPr>
          <w:b/>
        </w:rPr>
      </w:pPr>
      <w:r w:rsidRPr="00FF01A9">
        <w:rPr>
          <w:b/>
        </w:rPr>
        <w:t xml:space="preserve">Supplementary Table 2. </w:t>
      </w:r>
      <w:r w:rsidR="001B057E" w:rsidRPr="00FF01A9">
        <w:rPr>
          <w:b/>
        </w:rPr>
        <w:t>Percentage</w:t>
      </w:r>
      <w:r w:rsidRPr="00FF01A9">
        <w:rPr>
          <w:b/>
        </w:rPr>
        <w:t xml:space="preserve"> of interviews with references to individual cod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867"/>
        <w:gridCol w:w="1670"/>
        <w:gridCol w:w="1670"/>
      </w:tblGrid>
      <w:tr w:rsidR="00FF01A9" w:rsidRPr="00FF01A9" w14:paraId="5CE456DA" w14:textId="77777777" w:rsidTr="0051550B">
        <w:trPr>
          <w:tblHeader/>
          <w:jc w:val="center"/>
        </w:trPr>
        <w:tc>
          <w:tcPr>
            <w:tcW w:w="68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6B2EC6" w14:textId="586AC57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Codes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EE1E3F" w14:textId="4C5578DB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 xml:space="preserve">Intervention = </w:t>
            </w:r>
            <w:proofErr w:type="spellStart"/>
            <w:r w:rsidRPr="00FF01A9">
              <w:rPr>
                <w:b/>
                <w:bCs/>
                <w:color w:val="000000"/>
              </w:rPr>
              <w:t>MeDi</w:t>
            </w:r>
            <w:proofErr w:type="spellEnd"/>
            <w:r w:rsidRPr="00FF01A9">
              <w:rPr>
                <w:b/>
                <w:bCs/>
                <w:color w:val="000000"/>
              </w:rPr>
              <w:t>-KD (n=32)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B3933" w14:textId="50CBA89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 xml:space="preserve">Intervention = </w:t>
            </w:r>
            <w:proofErr w:type="spellStart"/>
            <w:r w:rsidRPr="00FF01A9">
              <w:rPr>
                <w:b/>
                <w:bCs/>
                <w:color w:val="000000"/>
              </w:rPr>
              <w:t>MeDi</w:t>
            </w:r>
            <w:proofErr w:type="spellEnd"/>
            <w:r w:rsidRPr="00FF01A9">
              <w:rPr>
                <w:b/>
                <w:bCs/>
                <w:color w:val="000000"/>
              </w:rPr>
              <w:t>-MCT (n=35)</w:t>
            </w:r>
          </w:p>
        </w:tc>
      </w:tr>
      <w:tr w:rsidR="00FF01A9" w:rsidRPr="00FF01A9" w14:paraId="27B25665" w14:textId="77777777" w:rsidTr="0051550B">
        <w:trPr>
          <w:jc w:val="center"/>
        </w:trPr>
        <w:tc>
          <w:tcPr>
            <w:tcW w:w="686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4E294" w14:textId="0656C8B5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Challenge adapting to unfamiliar foods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52B7E" w14:textId="24FAFFFF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9%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277E9" w14:textId="26BD9F6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59392C38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927F2" w14:textId="160F6D5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Familiarity with study diet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E6527" w14:textId="497B49F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5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2B54C6" w14:textId="66D4CF7B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1%</w:t>
            </w:r>
          </w:p>
        </w:tc>
      </w:tr>
      <w:tr w:rsidR="00FF01A9" w:rsidRPr="00FF01A9" w14:paraId="6B4486D2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23F95" w14:textId="6ACEB38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Positive attitude towards dietary chang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DE570" w14:textId="5EA5CC6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7B6E8" w14:textId="34F3BF7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4EDB8104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515EF" w14:textId="638B7B41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Meal plans or MCT oil were unpalatabl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73E06" w14:textId="3981C31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361F8" w14:textId="4B800E1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6%</w:t>
            </w:r>
          </w:p>
        </w:tc>
      </w:tr>
      <w:tr w:rsidR="00FF01A9" w:rsidRPr="00FF01A9" w14:paraId="19D76B2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15D54" w14:textId="0DEF703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Meal plans were palatabl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6486B" w14:textId="64209F88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4EFBC" w14:textId="3B7FAAD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7%</w:t>
            </w:r>
          </w:p>
        </w:tc>
      </w:tr>
      <w:tr w:rsidR="00FF01A9" w:rsidRPr="00FF01A9" w14:paraId="311DE36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5D83B" w14:textId="5234797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 perceived as flexibl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54A51" w14:textId="15B3B5D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0DB11" w14:textId="4133D5E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3%</w:t>
            </w:r>
          </w:p>
        </w:tc>
      </w:tr>
      <w:tr w:rsidR="00FF01A9" w:rsidRPr="00FF01A9" w14:paraId="4A2AA64A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92C92" w14:textId="524296C8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 perceived as too restrictiv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1FD48E" w14:textId="7EDCDE6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50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29F432" w14:textId="1A15980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9%</w:t>
            </w:r>
          </w:p>
        </w:tc>
      </w:tr>
      <w:tr w:rsidR="00FF01A9" w:rsidRPr="00FF01A9" w14:paraId="363717DF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3A4983" w14:textId="29B9081C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 perceived as generally healthy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2FE42" w14:textId="49A991A1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47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0F163" w14:textId="2972579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6%</w:t>
            </w:r>
          </w:p>
        </w:tc>
      </w:tr>
      <w:tr w:rsidR="00FF01A9" w:rsidRPr="00FF01A9" w14:paraId="5CC3A8D6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B84E0" w14:textId="1157795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 perceived as generally unhealthy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56E6D" w14:textId="4E4FAAF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A1865" w14:textId="721FDBE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</w:tr>
      <w:tr w:rsidR="00FF01A9" w:rsidRPr="00FF01A9" w14:paraId="51CB46F9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0F381" w14:textId="1868C09B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Experienced adverse side effect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FA8CEE" w14:textId="0D9E1B9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D63F9" w14:textId="5293CEA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40%</w:t>
            </w:r>
          </w:p>
        </w:tc>
      </w:tr>
      <w:tr w:rsidR="00FF01A9" w:rsidRPr="00FF01A9" w14:paraId="7BF3CFD2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E9F09" w14:textId="19A1F0E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Experienced symptom improvement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821A4" w14:textId="3151168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F76B5" w14:textId="490B778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40%</w:t>
            </w:r>
          </w:p>
        </w:tc>
      </w:tr>
      <w:tr w:rsidR="00FF01A9" w:rsidRPr="00FF01A9" w14:paraId="5E76C4EE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8B2D5" w14:textId="60977C2F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Lack of experienced symptomatic benefit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185D8" w14:textId="1AFCA1CC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8A1F6" w14:textId="3A842CD1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73480D96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DB4DB" w14:textId="6278A045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Perceived lack of evidence for health benefit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FF998" w14:textId="26407B8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7135D" w14:textId="51AFD2A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3%</w:t>
            </w:r>
          </w:p>
        </w:tc>
      </w:tr>
      <w:tr w:rsidR="00FF01A9" w:rsidRPr="00FF01A9" w14:paraId="3AAF4C68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3E1A98" w14:textId="223BF51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High trait self-efficacy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F10AA" w14:textId="57E0F73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2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EFC42" w14:textId="726A91E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64B4AF5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2FB22" w14:textId="29186D0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Food diaries increased adherence self-efficacy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3940E2" w14:textId="1572D1B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3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7B0FC4" w14:textId="4ED03CF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%</w:t>
            </w:r>
          </w:p>
        </w:tc>
      </w:tr>
      <w:tr w:rsidR="00FF01A9" w:rsidRPr="00FF01A9" w14:paraId="00F52906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6FBCA" w14:textId="5207BFE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lastRenderedPageBreak/>
              <w:t>Food diaries were onerou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638CB" w14:textId="0AB36981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D975E" w14:textId="6885FD5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%</w:t>
            </w:r>
          </w:p>
        </w:tc>
      </w:tr>
      <w:tr w:rsidR="00FF01A9" w:rsidRPr="00FF01A9" w14:paraId="73E20CC8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37B22" w14:textId="7CE0281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Ketone self-monitoring reinforced effort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07AAC8" w14:textId="5424872C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FA163" w14:textId="150DDFD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7A9FE32B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13D08" w14:textId="2E7B0E3F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Ketone self-monitoring was technically challenging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F36CC" w14:textId="0BD569E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3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5F040" w14:textId="08624ACB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9%</w:t>
            </w:r>
          </w:p>
        </w:tc>
      </w:tr>
      <w:tr w:rsidR="00FF01A9" w:rsidRPr="00FF01A9" w14:paraId="120C9AEC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ACFCC" w14:textId="3E74FED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Low ketone readings discouraged effort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62A397" w14:textId="3E850348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AD9EF" w14:textId="7A90869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1%</w:t>
            </w:r>
          </w:p>
        </w:tc>
      </w:tr>
      <w:tr w:rsidR="00FF01A9" w:rsidRPr="00FF01A9" w14:paraId="572B4A95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000F7" w14:textId="2A6A575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Inadequate food preparation skill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51C42A" w14:textId="637A82F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F878D" w14:textId="715A09A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</w:tr>
      <w:tr w:rsidR="00FF01A9" w:rsidRPr="00FF01A9" w14:paraId="3F4CBFEF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928B2" w14:textId="241709F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Versatile cooking skill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B0416" w14:textId="7815A428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8AE82" w14:textId="603FBA3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%</w:t>
            </w:r>
          </w:p>
        </w:tc>
      </w:tr>
      <w:tr w:rsidR="00FF01A9" w:rsidRPr="00FF01A9" w14:paraId="0534CD07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C1CCC" w14:textId="6724AC8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Recipe ingredients were hard to find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99AA4F" w14:textId="6722537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8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75743" w14:textId="25DB3F9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3%</w:t>
            </w:r>
          </w:p>
        </w:tc>
      </w:tr>
      <w:tr w:rsidR="00FF01A9" w:rsidRPr="00FF01A9" w14:paraId="0C3B48B8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A3E7D" w14:textId="3F44A85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Recipe ingredients were readily accessibl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C1D0B" w14:textId="2215FF4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6334D1" w14:textId="1BD5A997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%</w:t>
            </w:r>
          </w:p>
        </w:tc>
      </w:tr>
      <w:tr w:rsidR="00FF01A9" w:rsidRPr="00FF01A9" w14:paraId="21BB72D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17ECD" w14:textId="663574C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Grocery lists were more expensive than usual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A7503" w14:textId="3E38F96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4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7B534" w14:textId="317CC008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7%</w:t>
            </w:r>
          </w:p>
        </w:tc>
      </w:tr>
      <w:tr w:rsidR="00FF01A9" w:rsidRPr="00FF01A9" w14:paraId="3A1B9B4E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0CE56" w14:textId="384E9D9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Competing disease management tasks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8903B" w14:textId="3EC6596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22338" w14:textId="219951C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1%</w:t>
            </w:r>
          </w:p>
        </w:tc>
      </w:tr>
      <w:tr w:rsidR="00FF01A9" w:rsidRPr="00FF01A9" w14:paraId="396BE051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1DDD2" w14:textId="782473E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MCT doses were difficult to integrate into routin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79D00" w14:textId="2685792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0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EEF6D" w14:textId="5285693C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6%</w:t>
            </w:r>
          </w:p>
        </w:tc>
      </w:tr>
      <w:tr w:rsidR="00FF01A9" w:rsidRPr="00FF01A9" w14:paraId="40CBE6E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943DC" w14:textId="53538794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MCT doses were easy to incorporate into routin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D5737" w14:textId="7DF60A2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0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7C267" w14:textId="251EE55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49%</w:t>
            </w:r>
          </w:p>
        </w:tc>
      </w:tr>
      <w:tr w:rsidR="00FF01A9" w:rsidRPr="00FF01A9" w14:paraId="7594C6A9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55DC4" w14:textId="3FFC9BC9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Time-intensive food preparation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B1718" w14:textId="39DA860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66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1ED54" w14:textId="601D378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3%</w:t>
            </w:r>
          </w:p>
        </w:tc>
      </w:tr>
      <w:tr w:rsidR="00FF01A9" w:rsidRPr="00FF01A9" w14:paraId="6E9CA2E3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63741" w14:textId="6B1BC34E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s viewed as incompatible with eating norms outside the hom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2AE2E" w14:textId="2FA3C5D6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50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0CDF7" w14:textId="6D2436EA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34%</w:t>
            </w:r>
          </w:p>
        </w:tc>
      </w:tr>
      <w:tr w:rsidR="00FF01A9" w:rsidRPr="00FF01A9" w14:paraId="55EF30C7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1D1EF" w14:textId="54522851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Diets were incompatible with household or community cultural cuisine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F6DDA" w14:textId="5CA2B4CC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62E99" w14:textId="1379639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1%</w:t>
            </w:r>
          </w:p>
        </w:tc>
      </w:tr>
      <w:tr w:rsidR="00FF01A9" w:rsidRPr="00FF01A9" w14:paraId="29DDB327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F1696" w14:textId="6121B53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Tangible support and encouragement from care partner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25F98" w14:textId="1F49ECBD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9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A21A8" w14:textId="4AE6AA92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14%</w:t>
            </w:r>
          </w:p>
        </w:tc>
      </w:tr>
      <w:tr w:rsidR="00FF01A9" w:rsidRPr="00FF01A9" w14:paraId="45402619" w14:textId="77777777" w:rsidTr="0051550B">
        <w:trPr>
          <w:jc w:val="center"/>
        </w:trPr>
        <w:tc>
          <w:tcPr>
            <w:tcW w:w="6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EA168" w14:textId="1241702B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</w:rPr>
            </w:pPr>
            <w:r w:rsidRPr="00FF01A9">
              <w:rPr>
                <w:b/>
                <w:bCs/>
                <w:color w:val="000000"/>
              </w:rPr>
              <w:t>Information, implementation strategies and encouragement from RD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2DC23" w14:textId="7DDEAE63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2%</w:t>
            </w:r>
          </w:p>
        </w:tc>
        <w:tc>
          <w:tcPr>
            <w:tcW w:w="16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3FDE3" w14:textId="23601270" w:rsidR="00FF01A9" w:rsidRPr="00FF01A9" w:rsidRDefault="00FF01A9" w:rsidP="00FF01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</w:rPr>
            </w:pPr>
            <w:r w:rsidRPr="00FF01A9">
              <w:rPr>
                <w:color w:val="000000"/>
              </w:rPr>
              <w:t>20%</w:t>
            </w:r>
          </w:p>
        </w:tc>
      </w:tr>
    </w:tbl>
    <w:p w14:paraId="0B3B46F5" w14:textId="77777777" w:rsidR="001B057E" w:rsidRPr="003E3BBD" w:rsidRDefault="001B057E" w:rsidP="003E3BBD">
      <w:pPr>
        <w:spacing w:line="480" w:lineRule="auto"/>
      </w:pPr>
    </w:p>
    <w:sectPr w:rsidR="001B057E" w:rsidRPr="003E3BBD" w:rsidSect="006B15A7">
      <w:headerReference w:type="firs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3C450" w14:textId="77777777" w:rsidR="00D135BA" w:rsidRDefault="00D135BA" w:rsidP="000836C7">
      <w:r>
        <w:separator/>
      </w:r>
    </w:p>
  </w:endnote>
  <w:endnote w:type="continuationSeparator" w:id="0">
    <w:p w14:paraId="0546ED62" w14:textId="77777777" w:rsidR="00D135BA" w:rsidRDefault="00D135BA" w:rsidP="0008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352D9" w14:textId="77777777" w:rsidR="00D135BA" w:rsidRDefault="00D135BA" w:rsidP="000836C7">
      <w:r>
        <w:separator/>
      </w:r>
    </w:p>
  </w:footnote>
  <w:footnote w:type="continuationSeparator" w:id="0">
    <w:p w14:paraId="5F29E542" w14:textId="77777777" w:rsidR="00D135BA" w:rsidRDefault="00D135BA" w:rsidP="00083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767A8" w14:textId="77777777" w:rsidR="006B15A7" w:rsidRPr="00242C3A" w:rsidRDefault="006B15A7" w:rsidP="006B15A7">
    <w:pPr>
      <w:pStyle w:val="Header"/>
      <w:rPr>
        <w:bCs/>
        <w:noProof/>
        <w:lang w:bidi="en-US"/>
      </w:rPr>
    </w:pPr>
    <w:sdt>
      <w:sdtPr>
        <w:rPr>
          <w:bCs/>
          <w:noProof/>
          <w:lang w:bidi="en-US"/>
        </w:rPr>
        <w:id w:val="-420955391"/>
        <w:text/>
      </w:sdtPr>
      <w:sdtContent>
        <w:r w:rsidRPr="00242C3A">
          <w:rPr>
            <w:bCs/>
            <w:noProof/>
            <w:lang w:bidi="en-US"/>
          </w:rPr>
          <w:t>Exploring the facilitators and barriers of adherence to Mediterranean-Ketogenic Dietary Interventions in Parkinson’s disease: A qualitative study</w:t>
        </w:r>
      </w:sdtContent>
    </w:sdt>
  </w:p>
  <w:p w14:paraId="19306B6E" w14:textId="77777777" w:rsidR="006B15A7" w:rsidRDefault="006B15A7" w:rsidP="006B15A7">
    <w:pPr>
      <w:pStyle w:val="Header"/>
    </w:pPr>
    <w:r>
      <w:rPr>
        <w:noProof/>
      </w:rPr>
      <w:t>Kira N. Tosefsky</w:t>
    </w:r>
  </w:p>
  <w:p w14:paraId="74F607A9" w14:textId="77777777" w:rsidR="006B15A7" w:rsidRDefault="006B15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B0"/>
    <w:rsid w:val="00020706"/>
    <w:rsid w:val="000470E3"/>
    <w:rsid w:val="000836C7"/>
    <w:rsid w:val="000B7B70"/>
    <w:rsid w:val="00124A18"/>
    <w:rsid w:val="00136D49"/>
    <w:rsid w:val="001B057E"/>
    <w:rsid w:val="002016FC"/>
    <w:rsid w:val="002D761C"/>
    <w:rsid w:val="00330C45"/>
    <w:rsid w:val="00373B6A"/>
    <w:rsid w:val="003E3BBD"/>
    <w:rsid w:val="004411F5"/>
    <w:rsid w:val="004C6EC5"/>
    <w:rsid w:val="004D4D27"/>
    <w:rsid w:val="005310EB"/>
    <w:rsid w:val="006311A9"/>
    <w:rsid w:val="006A0F41"/>
    <w:rsid w:val="006B15A7"/>
    <w:rsid w:val="006C521D"/>
    <w:rsid w:val="00736DB0"/>
    <w:rsid w:val="007A59F1"/>
    <w:rsid w:val="007B469A"/>
    <w:rsid w:val="0082409C"/>
    <w:rsid w:val="00830C94"/>
    <w:rsid w:val="00867CCC"/>
    <w:rsid w:val="00873642"/>
    <w:rsid w:val="008D730B"/>
    <w:rsid w:val="00905115"/>
    <w:rsid w:val="00A16F9E"/>
    <w:rsid w:val="00A42C8C"/>
    <w:rsid w:val="00AB492A"/>
    <w:rsid w:val="00AF5AD7"/>
    <w:rsid w:val="00B67496"/>
    <w:rsid w:val="00BB77F6"/>
    <w:rsid w:val="00C31B63"/>
    <w:rsid w:val="00C52257"/>
    <w:rsid w:val="00CC11C4"/>
    <w:rsid w:val="00D135BA"/>
    <w:rsid w:val="00D15049"/>
    <w:rsid w:val="00D357FB"/>
    <w:rsid w:val="00D5056E"/>
    <w:rsid w:val="00DB1D48"/>
    <w:rsid w:val="00E23080"/>
    <w:rsid w:val="00EB4CB0"/>
    <w:rsid w:val="00EE3CC5"/>
    <w:rsid w:val="00FF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18F5C"/>
  <w15:chartTrackingRefBased/>
  <w15:docId w15:val="{483E8689-EE0D-EF40-9D7E-80F222C5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D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D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D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D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D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D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D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D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D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D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6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D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6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D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6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D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6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D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3B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E3B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E3B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6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D49"/>
    <w:pPr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D49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D49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36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6C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36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6C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Tosefsky</dc:creator>
  <cp:keywords/>
  <dc:description/>
  <cp:lastModifiedBy>Kira Tosefsky</cp:lastModifiedBy>
  <cp:revision>6</cp:revision>
  <dcterms:created xsi:type="dcterms:W3CDTF">2025-10-17T12:03:00Z</dcterms:created>
  <dcterms:modified xsi:type="dcterms:W3CDTF">2025-10-18T02:10:00Z</dcterms:modified>
</cp:coreProperties>
</file>